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355"/>
        <w:tblW w:w="4709" w:type="pct"/>
        <w:tblLayout w:type="fixed"/>
        <w:tblLook w:val="04A0" w:firstRow="1" w:lastRow="0" w:firstColumn="1" w:lastColumn="0" w:noHBand="0" w:noVBand="1"/>
      </w:tblPr>
      <w:tblGrid>
        <w:gridCol w:w="2357"/>
        <w:gridCol w:w="1441"/>
        <w:gridCol w:w="1261"/>
        <w:gridCol w:w="1528"/>
        <w:gridCol w:w="1243"/>
        <w:gridCol w:w="1189"/>
      </w:tblGrid>
      <w:tr w:rsidR="00EB62FD" w:rsidRPr="00FC01BA" w:rsidTr="00F2433B">
        <w:trPr>
          <w:trHeight w:val="414"/>
        </w:trPr>
        <w:tc>
          <w:tcPr>
            <w:tcW w:w="130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B62FD" w:rsidRDefault="00EB62FD" w:rsidP="00F2433B">
            <w:pPr>
              <w:spacing w:line="240" w:lineRule="auto"/>
              <w:jc w:val="right"/>
            </w:pPr>
            <w:bookmarkStart w:id="0" w:name="_GoBack"/>
            <w:bookmarkEnd w:id="0"/>
          </w:p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Sample Name</w:t>
            </w:r>
          </w:p>
        </w:tc>
        <w:tc>
          <w:tcPr>
            <w:tcW w:w="79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B62FD" w:rsidRPr="00FC01BA" w:rsidRDefault="00EB62FD" w:rsidP="00F2433B">
            <w:pPr>
              <w:spacing w:line="240" w:lineRule="auto"/>
              <w:jc w:val="right"/>
              <w:rPr>
                <w:color w:val="000000"/>
              </w:rPr>
            </w:pPr>
            <w:r w:rsidRPr="00FC01BA">
              <w:rPr>
                <w:color w:val="000000"/>
              </w:rPr>
              <w:t>MG-</w:t>
            </w:r>
            <w:proofErr w:type="spellStart"/>
            <w:r w:rsidRPr="00FC01BA">
              <w:rPr>
                <w:color w:val="000000"/>
              </w:rPr>
              <w:t>Rast</w:t>
            </w:r>
            <w:proofErr w:type="spellEnd"/>
            <w:r w:rsidRPr="00FC01BA">
              <w:rPr>
                <w:color w:val="000000"/>
              </w:rPr>
              <w:t xml:space="preserve"> ID</w:t>
            </w:r>
          </w:p>
        </w:tc>
        <w:tc>
          <w:tcPr>
            <w:tcW w:w="69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Number of Reads</w:t>
            </w:r>
          </w:p>
        </w:tc>
        <w:tc>
          <w:tcPr>
            <w:tcW w:w="84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Average Read (</w:t>
            </w:r>
            <w:proofErr w:type="spellStart"/>
            <w:r w:rsidRPr="00FC01BA">
              <w:t>bp</w:t>
            </w:r>
            <w:proofErr w:type="spellEnd"/>
            <w:r w:rsidRPr="00FC01BA">
              <w:t>)</w:t>
            </w:r>
          </w:p>
        </w:tc>
        <w:tc>
          <w:tcPr>
            <w:tcW w:w="68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Average GC Content</w:t>
            </w:r>
            <w:r w:rsidR="009900AB">
              <w:t xml:space="preserve"> (%)</w:t>
            </w:r>
          </w:p>
        </w:tc>
        <w:tc>
          <w:tcPr>
            <w:tcW w:w="65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Predicted Protein Features</w:t>
            </w:r>
          </w:p>
        </w:tc>
      </w:tr>
      <w:tr w:rsidR="00EB62FD" w:rsidRPr="00FC01BA" w:rsidTr="00F2433B">
        <w:trPr>
          <w:trHeight w:val="414"/>
        </w:trPr>
        <w:tc>
          <w:tcPr>
            <w:tcW w:w="130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2FD" w:rsidRPr="00FC01BA" w:rsidRDefault="00EB62FD" w:rsidP="00F2433B">
            <w:pPr>
              <w:spacing w:line="240" w:lineRule="auto"/>
            </w:pPr>
          </w:p>
        </w:tc>
        <w:tc>
          <w:tcPr>
            <w:tcW w:w="79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2FD" w:rsidRPr="00FC01BA" w:rsidRDefault="00EB62FD" w:rsidP="00F2433B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69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2FD" w:rsidRPr="00FC01BA" w:rsidRDefault="00EB62FD" w:rsidP="00F2433B">
            <w:pPr>
              <w:spacing w:line="240" w:lineRule="auto"/>
            </w:pPr>
          </w:p>
        </w:tc>
        <w:tc>
          <w:tcPr>
            <w:tcW w:w="84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2FD" w:rsidRPr="00FC01BA" w:rsidRDefault="00EB62FD" w:rsidP="00F2433B">
            <w:pPr>
              <w:spacing w:line="240" w:lineRule="auto"/>
            </w:pPr>
          </w:p>
        </w:tc>
        <w:tc>
          <w:tcPr>
            <w:tcW w:w="68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2FD" w:rsidRPr="00FC01BA" w:rsidRDefault="00EB62FD" w:rsidP="00F2433B">
            <w:pPr>
              <w:spacing w:line="240" w:lineRule="auto"/>
            </w:pPr>
          </w:p>
        </w:tc>
        <w:tc>
          <w:tcPr>
            <w:tcW w:w="65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B62FD" w:rsidRPr="00FC01BA" w:rsidRDefault="00EB62FD" w:rsidP="00F2433B">
            <w:pPr>
              <w:spacing w:line="240" w:lineRule="auto"/>
            </w:pPr>
          </w:p>
        </w:tc>
      </w:tr>
      <w:tr w:rsidR="00EB62FD" w:rsidRPr="00FC01BA" w:rsidTr="00F2433B">
        <w:trPr>
          <w:trHeight w:val="315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525EBD" w:rsidP="00F2433B">
            <w:pPr>
              <w:spacing w:line="240" w:lineRule="auto"/>
              <w:jc w:val="right"/>
            </w:pPr>
            <w:r>
              <w:t>Coral</w:t>
            </w:r>
            <w:r w:rsidR="00EB62FD">
              <w:t xml:space="preserve"> </w:t>
            </w:r>
            <w:r w:rsidR="00EB62FD" w:rsidRPr="00FC01BA">
              <w:t xml:space="preserve"> 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4618077.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1,547,43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 xml:space="preserve">236 ± 76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9900AB" w:rsidP="00F2433B">
            <w:pPr>
              <w:spacing w:line="240" w:lineRule="auto"/>
              <w:jc w:val="right"/>
            </w:pPr>
            <w:r>
              <w:t>45 ± 1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1,066,051</w:t>
            </w:r>
          </w:p>
        </w:tc>
      </w:tr>
      <w:tr w:rsidR="00EB62FD" w:rsidRPr="00FC01BA" w:rsidTr="00F2433B">
        <w:trPr>
          <w:trHeight w:val="315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525EBD" w:rsidP="00F2433B">
            <w:pPr>
              <w:spacing w:line="240" w:lineRule="auto"/>
              <w:jc w:val="right"/>
            </w:pPr>
            <w:r>
              <w:t>Coral</w:t>
            </w:r>
            <w:r w:rsidR="00EB62FD">
              <w:t xml:space="preserve"> </w:t>
            </w:r>
            <w:r w:rsidR="00EB62FD" w:rsidRPr="00FC01BA">
              <w:t xml:space="preserve"> 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  4618078.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1,442,208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9900AB" w:rsidP="00F2433B">
            <w:pPr>
              <w:spacing w:line="240" w:lineRule="auto"/>
              <w:jc w:val="right"/>
            </w:pPr>
            <w:r>
              <w:t xml:space="preserve">250 ± 75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9900AB" w:rsidP="00F2433B">
            <w:pPr>
              <w:spacing w:line="240" w:lineRule="auto"/>
              <w:jc w:val="right"/>
            </w:pPr>
            <w:r>
              <w:t>42 ± 1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1,016,798</w:t>
            </w:r>
          </w:p>
        </w:tc>
      </w:tr>
      <w:tr w:rsidR="00EB62FD" w:rsidRPr="00FC01BA" w:rsidTr="00F2433B">
        <w:trPr>
          <w:trHeight w:val="315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525EBD" w:rsidP="00525EBD">
            <w:pPr>
              <w:spacing w:line="240" w:lineRule="auto"/>
              <w:jc w:val="right"/>
            </w:pPr>
            <w:r>
              <w:t xml:space="preserve">Coral </w:t>
            </w:r>
            <w:r w:rsidR="00EB62FD" w:rsidRPr="00FC01BA">
              <w:t xml:space="preserve"> 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4618738.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5,170,64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9900AB" w:rsidP="00F2433B">
            <w:pPr>
              <w:spacing w:line="240" w:lineRule="auto"/>
              <w:jc w:val="right"/>
            </w:pPr>
            <w:r>
              <w:t xml:space="preserve">269 ± 84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9900AB" w:rsidP="00F2433B">
            <w:pPr>
              <w:spacing w:line="240" w:lineRule="auto"/>
              <w:jc w:val="right"/>
            </w:pPr>
            <w:r>
              <w:t>42 ± 12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3,143,913</w:t>
            </w:r>
          </w:p>
        </w:tc>
      </w:tr>
      <w:tr w:rsidR="00EB62FD" w:rsidRPr="00FC01BA" w:rsidTr="00F2433B">
        <w:trPr>
          <w:trHeight w:val="315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525EBD" w:rsidP="00F2433B">
            <w:pPr>
              <w:spacing w:line="240" w:lineRule="auto"/>
              <w:jc w:val="right"/>
            </w:pPr>
            <w:r>
              <w:t>Coral</w:t>
            </w:r>
            <w:r w:rsidR="00EB62FD">
              <w:t xml:space="preserve"> </w:t>
            </w:r>
            <w:r w:rsidR="00EB62FD" w:rsidRPr="00FC01BA">
              <w:t xml:space="preserve"> 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4618079.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218,22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9900AB" w:rsidP="00F2433B">
            <w:pPr>
              <w:spacing w:line="240" w:lineRule="auto"/>
              <w:jc w:val="right"/>
            </w:pPr>
            <w:r>
              <w:t>295 ± 7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9900AB" w:rsidP="00F2433B">
            <w:pPr>
              <w:spacing w:line="240" w:lineRule="auto"/>
              <w:jc w:val="right"/>
            </w:pPr>
            <w:r>
              <w:t>50 ± 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178,919</w:t>
            </w:r>
          </w:p>
        </w:tc>
      </w:tr>
      <w:tr w:rsidR="00EB62FD" w:rsidRPr="00FC01BA" w:rsidTr="00F2433B">
        <w:trPr>
          <w:trHeight w:val="315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>
              <w:t>Fleshy macro-algae</w:t>
            </w:r>
            <w:r w:rsidRPr="00FC01BA">
              <w:t xml:space="preserve"> 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4618073.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416,66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9900AB" w:rsidP="00F2433B">
            <w:pPr>
              <w:spacing w:line="240" w:lineRule="auto"/>
              <w:jc w:val="right"/>
            </w:pPr>
            <w:r>
              <w:t xml:space="preserve">294 ± 83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9900AB" w:rsidP="00F2433B">
            <w:pPr>
              <w:spacing w:line="240" w:lineRule="auto"/>
              <w:jc w:val="right"/>
            </w:pPr>
            <w:r>
              <w:t>44 ± 1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336,734</w:t>
            </w:r>
          </w:p>
        </w:tc>
      </w:tr>
      <w:tr w:rsidR="00EB62FD" w:rsidRPr="00FC01BA" w:rsidTr="00F2433B">
        <w:trPr>
          <w:trHeight w:val="315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>
              <w:t>Fleshy macro-algae</w:t>
            </w:r>
            <w:r w:rsidRPr="00FC01BA">
              <w:t xml:space="preserve"> 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4618074.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163,799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9900AB" w:rsidP="00F2433B">
            <w:pPr>
              <w:spacing w:line="240" w:lineRule="auto"/>
              <w:jc w:val="right"/>
            </w:pPr>
            <w:r>
              <w:t xml:space="preserve">310 ± 76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9900AB" w:rsidP="00F2433B">
            <w:pPr>
              <w:spacing w:line="240" w:lineRule="auto"/>
              <w:jc w:val="right"/>
            </w:pPr>
            <w:r>
              <w:t>50 ± 1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162,264</w:t>
            </w:r>
          </w:p>
        </w:tc>
      </w:tr>
      <w:tr w:rsidR="00EB62FD" w:rsidRPr="00FC01BA" w:rsidTr="00F2433B">
        <w:trPr>
          <w:trHeight w:val="315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>
              <w:t>Fleshy macro-algae</w:t>
            </w:r>
            <w:r w:rsidRPr="00FC01BA">
              <w:t xml:space="preserve"> 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4618075.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935,73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9900AB" w:rsidP="00F2433B">
            <w:pPr>
              <w:spacing w:line="240" w:lineRule="auto"/>
              <w:jc w:val="right"/>
            </w:pPr>
            <w:r>
              <w:t xml:space="preserve">309 ± 79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9900AB" w:rsidP="00F2433B">
            <w:pPr>
              <w:spacing w:line="240" w:lineRule="auto"/>
              <w:jc w:val="right"/>
            </w:pPr>
            <w:r>
              <w:t>51 ± 1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880,019</w:t>
            </w:r>
          </w:p>
        </w:tc>
      </w:tr>
      <w:tr w:rsidR="00EB62FD" w:rsidRPr="00FC01BA" w:rsidTr="00F2433B">
        <w:trPr>
          <w:trHeight w:val="315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>
              <w:t>Turf algae</w:t>
            </w:r>
            <w:r w:rsidRPr="00FC01BA">
              <w:t xml:space="preserve"> 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4618076.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1,590,62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9900AB" w:rsidP="00F2433B">
            <w:pPr>
              <w:spacing w:line="240" w:lineRule="auto"/>
              <w:jc w:val="right"/>
            </w:pPr>
            <w:r>
              <w:t xml:space="preserve">265 ± 105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9900AB" w:rsidP="00F2433B">
            <w:pPr>
              <w:spacing w:line="240" w:lineRule="auto"/>
              <w:jc w:val="right"/>
            </w:pPr>
            <w:r>
              <w:t>54 ± 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1,436,169</w:t>
            </w:r>
          </w:p>
        </w:tc>
      </w:tr>
      <w:tr w:rsidR="00EB62FD" w:rsidRPr="00FC01BA" w:rsidTr="00F2433B">
        <w:trPr>
          <w:trHeight w:val="315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>
              <w:t>Turf algae</w:t>
            </w:r>
            <w:r w:rsidRPr="00FC01BA">
              <w:t xml:space="preserve"> 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4618080.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1,577,440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9900AB" w:rsidP="00F2433B">
            <w:pPr>
              <w:spacing w:line="240" w:lineRule="auto"/>
              <w:jc w:val="right"/>
            </w:pPr>
            <w:r>
              <w:t xml:space="preserve">265 ± 73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9900AB" w:rsidP="00F2433B">
            <w:pPr>
              <w:spacing w:line="240" w:lineRule="auto"/>
              <w:jc w:val="right"/>
            </w:pPr>
            <w:r>
              <w:t>45 ± 1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1,196,647</w:t>
            </w:r>
          </w:p>
        </w:tc>
      </w:tr>
      <w:tr w:rsidR="00EB62FD" w:rsidRPr="00FC01BA" w:rsidTr="00F2433B">
        <w:trPr>
          <w:trHeight w:val="315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>
              <w:t>Turf algae</w:t>
            </w:r>
            <w:r w:rsidRPr="00FC01BA">
              <w:t xml:space="preserve"> 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4618081.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1,272,27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9900AB" w:rsidP="00F2433B">
            <w:pPr>
              <w:spacing w:line="240" w:lineRule="auto"/>
              <w:jc w:val="right"/>
            </w:pPr>
            <w:r>
              <w:t xml:space="preserve">315 ± 89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9900AB" w:rsidP="00F2433B">
            <w:pPr>
              <w:spacing w:line="240" w:lineRule="auto"/>
              <w:jc w:val="right"/>
            </w:pPr>
            <w:r>
              <w:t>49 ± 1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1,115,547</w:t>
            </w:r>
          </w:p>
        </w:tc>
      </w:tr>
      <w:tr w:rsidR="00EB62FD" w:rsidRPr="00FC01BA" w:rsidTr="00F2433B">
        <w:trPr>
          <w:trHeight w:val="315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525EBD" w:rsidP="00F2433B">
            <w:pPr>
              <w:spacing w:line="240" w:lineRule="auto"/>
              <w:jc w:val="right"/>
            </w:pPr>
            <w:r w:rsidRPr="00525EBD">
              <w:rPr>
                <w:rFonts w:ascii="Cambria" w:eastAsiaTheme="minorEastAsia" w:hAnsi="Cambria"/>
                <w:szCs w:val="22"/>
              </w:rPr>
              <w:t>Zoanthid</w:t>
            </w:r>
            <w:r w:rsidR="00EB62FD" w:rsidRPr="00FC01BA">
              <w:t xml:space="preserve"> 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4618085.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472,615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9900AB" w:rsidP="00F2433B">
            <w:pPr>
              <w:spacing w:line="240" w:lineRule="auto"/>
              <w:jc w:val="right"/>
            </w:pPr>
            <w:r>
              <w:t xml:space="preserve">276 ± 85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9900AB" w:rsidP="00F2433B">
            <w:pPr>
              <w:spacing w:line="240" w:lineRule="auto"/>
              <w:jc w:val="right"/>
            </w:pPr>
            <w:r>
              <w:t>42 ± 9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388,584</w:t>
            </w:r>
          </w:p>
        </w:tc>
      </w:tr>
      <w:tr w:rsidR="00EB62FD" w:rsidRPr="00FC01BA" w:rsidTr="00F2433B">
        <w:trPr>
          <w:trHeight w:val="315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525EBD" w:rsidP="00F2433B">
            <w:pPr>
              <w:spacing w:line="240" w:lineRule="auto"/>
              <w:jc w:val="right"/>
            </w:pPr>
            <w:r>
              <w:rPr>
                <w:rFonts w:ascii="Cambria" w:eastAsiaTheme="minorEastAsia" w:hAnsi="Cambria"/>
                <w:szCs w:val="22"/>
              </w:rPr>
              <w:t>Zoanthid</w:t>
            </w:r>
            <w:r w:rsidR="00EB62FD" w:rsidRPr="00FC01BA">
              <w:t xml:space="preserve"> 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4618086.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683,913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9900AB" w:rsidP="00F2433B">
            <w:pPr>
              <w:spacing w:line="240" w:lineRule="auto"/>
              <w:jc w:val="right"/>
            </w:pPr>
            <w:r>
              <w:t xml:space="preserve">238 ± 77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9900AB" w:rsidP="00F2433B">
            <w:pPr>
              <w:spacing w:line="240" w:lineRule="auto"/>
              <w:jc w:val="right"/>
            </w:pPr>
            <w:r>
              <w:t>41 ± 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512,263</w:t>
            </w:r>
          </w:p>
        </w:tc>
      </w:tr>
      <w:tr w:rsidR="00EB62FD" w:rsidRPr="00FC01BA" w:rsidTr="00F2433B">
        <w:trPr>
          <w:trHeight w:val="315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Water Column 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4618082.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2,209,759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9900AB" w:rsidP="00F2433B">
            <w:pPr>
              <w:spacing w:line="240" w:lineRule="auto"/>
              <w:jc w:val="right"/>
            </w:pPr>
            <w:r>
              <w:t xml:space="preserve">243 ± 76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9900AB" w:rsidP="00F2433B">
            <w:pPr>
              <w:spacing w:line="240" w:lineRule="auto"/>
              <w:jc w:val="right"/>
            </w:pPr>
            <w:r>
              <w:t>44 ± 1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1,423,646</w:t>
            </w:r>
          </w:p>
        </w:tc>
      </w:tr>
      <w:tr w:rsidR="00EB62FD" w:rsidRPr="00FC01BA" w:rsidTr="00F2433B">
        <w:trPr>
          <w:trHeight w:val="450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Water Column 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 4618083.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271,442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9900AB" w:rsidP="00F2433B">
            <w:pPr>
              <w:spacing w:line="240" w:lineRule="auto"/>
              <w:jc w:val="right"/>
            </w:pPr>
            <w:r>
              <w:t xml:space="preserve">307 ± 80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9900AB" w:rsidP="00F2433B">
            <w:pPr>
              <w:spacing w:line="240" w:lineRule="auto"/>
              <w:jc w:val="right"/>
            </w:pPr>
            <w:r>
              <w:t>45 ± 1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243,033</w:t>
            </w:r>
          </w:p>
        </w:tc>
      </w:tr>
      <w:tr w:rsidR="00EB62FD" w:rsidRPr="00FC01BA" w:rsidTr="00F2433B">
        <w:trPr>
          <w:trHeight w:val="315"/>
        </w:trPr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Water Column 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4618084.3</w:t>
            </w:r>
          </w:p>
        </w:tc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244,866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9900AB" w:rsidP="00F2433B">
            <w:pPr>
              <w:spacing w:line="240" w:lineRule="auto"/>
              <w:jc w:val="right"/>
            </w:pPr>
            <w:r>
              <w:t xml:space="preserve">302 ± 81 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9900AB" w:rsidP="00F2433B">
            <w:pPr>
              <w:spacing w:line="240" w:lineRule="auto"/>
              <w:jc w:val="right"/>
            </w:pPr>
            <w:r>
              <w:t>49 ± 1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214,316</w:t>
            </w:r>
          </w:p>
        </w:tc>
      </w:tr>
      <w:tr w:rsidR="00EB62FD" w:rsidRPr="00FC01BA" w:rsidTr="00F2433B">
        <w:trPr>
          <w:trHeight w:val="315"/>
        </w:trPr>
        <w:tc>
          <w:tcPr>
            <w:tcW w:w="1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Water Column 4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4618445.3</w:t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2,488,312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9900AB" w:rsidP="00F2433B">
            <w:pPr>
              <w:spacing w:line="240" w:lineRule="auto"/>
              <w:jc w:val="right"/>
            </w:pPr>
            <w:r>
              <w:t xml:space="preserve">265 ± 101 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9900AB" w:rsidP="00F2433B">
            <w:pPr>
              <w:spacing w:line="240" w:lineRule="auto"/>
              <w:jc w:val="right"/>
            </w:pPr>
            <w:r>
              <w:t>50 ± 1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62FD" w:rsidRPr="00FC01BA" w:rsidRDefault="00EB62FD" w:rsidP="00F2433B">
            <w:pPr>
              <w:spacing w:line="240" w:lineRule="auto"/>
              <w:jc w:val="right"/>
            </w:pPr>
            <w:r w:rsidRPr="00FC01BA">
              <w:t>1,952,289</w:t>
            </w:r>
          </w:p>
        </w:tc>
      </w:tr>
    </w:tbl>
    <w:p w:rsidR="009900AB" w:rsidRDefault="009900AB">
      <w:proofErr w:type="gramStart"/>
      <w:r>
        <w:t>Supplementary Table 2.</w:t>
      </w:r>
      <w:proofErr w:type="gramEnd"/>
      <w:r>
        <w:t xml:space="preserve"> The summary s</w:t>
      </w:r>
      <w:r w:rsidR="00F2433B">
        <w:t xml:space="preserve">tatistics of the 16 metagenomes sequenced for the aura-biome analysis. One standard error is provided for reads and GC content.  </w:t>
      </w:r>
    </w:p>
    <w:sectPr w:rsidR="009900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2FD"/>
    <w:rsid w:val="00080671"/>
    <w:rsid w:val="003940D2"/>
    <w:rsid w:val="00525EBD"/>
    <w:rsid w:val="009900AB"/>
    <w:rsid w:val="00EB62FD"/>
    <w:rsid w:val="00F24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2FD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2FD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 Diego State University</Company>
  <LinksUpToDate>false</LinksUpToDate>
  <CharactersWithSpaces>1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</dc:creator>
  <cp:lastModifiedBy>Matt</cp:lastModifiedBy>
  <cp:revision>2</cp:revision>
  <dcterms:created xsi:type="dcterms:W3CDTF">2017-06-20T00:35:00Z</dcterms:created>
  <dcterms:modified xsi:type="dcterms:W3CDTF">2017-06-20T00:35:00Z</dcterms:modified>
</cp:coreProperties>
</file>